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aps/>
          <w:sz w:val="24"/>
          <w:szCs w:val="24"/>
        </w:rPr>
      </w:pPr>
      <w:r>
        <w:rPr>
          <w:b/>
          <w:caps/>
          <w:sz w:val="24"/>
          <w:szCs w:val="24"/>
        </w:rPr>
        <w:t>suppLEmentary data</w:t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Supplementary Table S1.</w:t>
      </w:r>
      <w:r>
        <w:rPr>
          <w:sz w:val="24"/>
          <w:szCs w:val="24"/>
        </w:rPr>
        <w:t xml:space="preserve"> oligos used for disruption of </w:t>
      </w:r>
      <w:r>
        <w:rPr>
          <w:i/>
          <w:sz w:val="24"/>
          <w:szCs w:val="24"/>
        </w:rPr>
        <w:t>NDE1</w:t>
      </w:r>
      <w:r>
        <w:rPr>
          <w:sz w:val="24"/>
          <w:szCs w:val="24"/>
        </w:rPr>
        <w:t xml:space="preserve"> gene  in </w:t>
      </w:r>
      <w:r>
        <w:rPr>
          <w:i/>
          <w:sz w:val="24"/>
          <w:szCs w:val="24"/>
        </w:rPr>
        <w:t>S. cerevisiae</w:t>
      </w:r>
      <w:r>
        <w:rPr>
          <w:sz w:val="24"/>
          <w:szCs w:val="24"/>
        </w:rPr>
        <w:t xml:space="preserve"> with various gene-specific inverted repeats.</w:t>
      </w:r>
    </w:p>
    <w:tbl>
      <w:tblPr>
        <w:tblW w:w="1017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8"/>
        <w:gridCol w:w="7602"/>
      </w:tblGrid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me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quences (5’-3’)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1_400_NDE1_for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AAA TCT TCC GCT AAG AAT AAC GAC TAC GAC TTG GAC TTG ATT TTT TAT TCT TTT TTT TGA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2_400_NDE1 _rev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CGC TTT TGA AAA ATT TGG ACA CCA CGC AAA AAA GGG AAT AAG GGC GAC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3_400_NDE1_for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GTC GCC CTT ATT CCC TTT TTT GCG TGG TGT CCA AAT TTT TCA AAA GCG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1_600_NDE1_for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AGA TCC TGA GAG AGC AAG ATT GT</w:t>
            </w:r>
            <w:r>
              <w:rPr>
                <w:rFonts w:cs="Courier New"/>
              </w:rPr>
              <w:t>T GAG CTT TGT TGT CGT T</w:t>
            </w:r>
            <w:r>
              <w:rPr>
                <w:lang w:val="pt-BR"/>
              </w:rPr>
              <w:t>TT TTT TAT TCT TTT TTT TGA TTT C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2_600_NDE1 _rev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CCT GAA AAC AAA ACA ATT AAG GTC</w:t>
            </w:r>
            <w:r>
              <w:rPr>
                <w:rFonts w:cs="Courier New"/>
                <w:i/>
                <w:lang w:val="pt-BR"/>
              </w:rPr>
              <w:t xml:space="preserve"> </w:t>
            </w:r>
            <w:r>
              <w:rPr>
                <w:lang w:val="pt-BR"/>
              </w:rPr>
              <w:t>CGC AAA AAA GGG AAT AAG GGC GAC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3_600_NDE1_for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GTC GCC CTT ATT CCC TTT TTT GCG GAC CTT AAT TGT TTT GTT TTC AGG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1_800_NDE1_for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ATG CTC AAG ATT TAT TCA AAG AGG AAA AAA TCG ATT TAA GTT TTT TAT TCT TTT TTT TGA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2_800_NDE1 _rev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GAA AGC TGC CTC CCT ATC TCC AAA CGC AAA AAA GGG AAT AAG GGC GAC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3_800_NDE1_for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 xml:space="preserve">GTC GCC CTT ATT CCC TTT TTT GCG TTT GGA GAT AGG GAG GCA GCT TTC 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1_1000_NDE1_for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TCA AGA CGT GGT TTG TTG ATA GAT AAC AAA CTT CAA CTT TTT TTT TAT TCT TTT TTT TGA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2_1000_NDE1 _rev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TGT TTG ACA AGT ATC TCG TTG ACT CGC AAA AAA GGG AAT AAG GGC GAC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3_</w:t>
            </w:r>
            <w:r>
              <w:rPr>
                <w:lang w:val="pt-BR"/>
              </w:rPr>
              <w:t>1000</w:t>
            </w:r>
            <w:r>
              <w:rPr/>
              <w:t>_NDE1_for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GTC GCC CTT ATT CCC TTT TTT GCG AGT CAA CGA GAT ACT TGT CAA ACA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1_1200_NDE1_for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cs="Courier"/>
              </w:rPr>
              <w:t>AGA CGA TTC AGA AGT CGC TAG ATT AAA GAA CCA AAT AGT C</w:t>
            </w:r>
            <w:r>
              <w:rPr>
                <w:lang w:val="pt-BR"/>
              </w:rPr>
              <w:t>TT TTT TAT TCT TTT TTT TGA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2_1200_NDE1 _rev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cs="Courier"/>
                <w:i/>
                <w:lang w:val="pt-BR"/>
              </w:rPr>
              <w:t xml:space="preserve">TTA GAG GAA CAG GAC </w:t>
            </w:r>
            <w:r>
              <w:rPr>
                <w:lang w:val="pt-BR"/>
              </w:rPr>
              <w:t>CGC AAA AAA GGG AAT AAG GGC GAC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3_</w:t>
            </w:r>
            <w:r>
              <w:rPr>
                <w:lang w:val="pt-BR"/>
              </w:rPr>
              <w:t>1200</w:t>
            </w:r>
            <w:r>
              <w:rPr/>
              <w:t>_NDE1_for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GTC GCC CTT ATT CCC TTT TTT GCG GTC CTG TTC CTC TAA TTT AGT CAT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1_1400_NDE1_for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TGT  GTC TAT CCT TTA GAA ACA GAG TTC TTG TCG CTA TGG ATT TTT TAT TCT TTT TTT TGA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2_1400_NDE1 _rev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GAA CTG GAA AAT GAC CCA TGC TAA CGC AAA AAA GGG AAT AAG GGC GAC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3_</w:t>
            </w:r>
            <w:r>
              <w:rPr>
                <w:lang w:val="pt-BR"/>
              </w:rPr>
              <w:t>1400</w:t>
            </w:r>
            <w:r>
              <w:rPr/>
              <w:t>_NDE1_for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GTC GCC CTT ATT CCC TTT TTT GCG TTA GCA TGG GTC ATT TTC CAG TTC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1_1600_NDE1_for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>AGC AGA GGC CTT GTC CCT TTT TTA TGC TAA TAA AAT TAA ATT TTT TAT TCT TTT TTT TGA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2_1600_NDE1 _rev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cs="Courier New"/>
                <w:lang w:val="pt-BR"/>
              </w:rPr>
              <w:t xml:space="preserve">TCT GGA AAT CTG CTT ATT TGG CAA CGC AAA AAA GGG AAT AAG GGC GAC 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3_1600_NDE1_for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GTC GCC CTT ATT CCC TTT TTT GCG TTG CCA AAT AAG CAG ATT TCC AGA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4_NDE1_rev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aps/>
              </w:rPr>
              <w:t xml:space="preserve">t att att ggt taa ttt ttt att tgc </w:t>
            </w:r>
            <w:r>
              <w:rPr>
                <w:rFonts w:cs="Courier New"/>
              </w:rPr>
              <w:t xml:space="preserve">ATG ATT AGA CAA TCA TTA AT </w:t>
            </w:r>
          </w:p>
          <w:p>
            <w:pPr>
              <w:pStyle w:val="Normal"/>
              <w:spacing w:lineRule="auto" w:line="240" w:before="0" w:after="0"/>
              <w:rPr>
                <w:caps/>
              </w:rPr>
            </w:pPr>
            <w:r>
              <w:rPr>
                <w:rFonts w:cs="Courier New"/>
              </w:rPr>
              <w:t>(used for all deletions of NDE1 with various lengths of palindromic repeat)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5_NDE1_rev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aps/>
              </w:rPr>
            </w:pPr>
            <w:r>
              <w:rPr>
                <w:caps/>
              </w:rPr>
              <w:t>atc atc att taa aaa tgt tat tct ctt gta tct att tct ata tta ttg gtt aat ttt tta ttt gc</w:t>
            </w:r>
          </w:p>
          <w:p>
            <w:pPr>
              <w:pStyle w:val="Normal"/>
              <w:spacing w:lineRule="auto" w:line="240" w:before="0" w:after="0"/>
              <w:rPr>
                <w:caps/>
              </w:rPr>
            </w:pPr>
            <w:r>
              <w:rPr>
                <w:rFonts w:cs="Courier New"/>
              </w:rPr>
              <w:t>(used for all deletions of NDE1 with various lengths of palindromic repeat)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1_Conf_delNDE1_for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aps/>
              </w:rPr>
            </w:pPr>
            <w:r>
              <w:rPr>
                <w:rFonts w:cs="Courier New"/>
                <w:caps/>
              </w:rPr>
              <w:t xml:space="preserve">gta tat ata aaa gag gtt gtg tta </w:t>
            </w:r>
            <w:r>
              <w:rPr>
                <w:rFonts w:cs="Courier New"/>
              </w:rPr>
              <w:t>(for all deletion of NDE1)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 xml:space="preserve">C2_Conf_URA3_rev 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Arial Unicode MS" w:cs="Courier New"/>
              </w:rPr>
              <w:t xml:space="preserve">CAT TCG TAA TGT CTG CCC ATT CTG </w:t>
            </w:r>
            <w:r>
              <w:rPr>
                <w:rFonts w:cs="Courier New"/>
              </w:rPr>
              <w:t>(for all deletions)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4_Conf_delNDE1_rev1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/>
                <w:caps/>
              </w:rPr>
              <w:t xml:space="preserve">ATT ATA CAT ACT TTA TTT CTC TTG G </w:t>
            </w:r>
            <w:r>
              <w:rPr>
                <w:rFonts w:cs="Courier New"/>
              </w:rPr>
              <w:t>(for confirming the deletion of NDE1 using 0.4, 0.6, 0.8, 1 and 1.2 kb palindromic repeats)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4_Conf_delNDE1_rev2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</w:rPr>
            </w:pPr>
            <w:r>
              <w:rPr/>
              <w:t>GCA GGG AGT ATA AGC AAC GAT TG (for confirming the deletion of NDE1 using 1.4 and 1.6 kb palindromic repeats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S2. Oligos used for the disruption of various genes in </w:t>
      </w:r>
      <w:r>
        <w:rPr>
          <w:b/>
          <w:i/>
          <w:sz w:val="24"/>
          <w:szCs w:val="24"/>
        </w:rPr>
        <w:t>S. cerevisiae</w:t>
      </w:r>
    </w:p>
    <w:tbl>
      <w:tblPr>
        <w:tblW w:w="1017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7920"/>
      </w:tblGrid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m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quence (5’-3’)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 xml:space="preserve">C2_Conf_URA3_rev 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AT TCG TAA TGT CTG CCC ATT CTG (same for all deletions)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1_NDE1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cs="Courier"/>
              </w:rPr>
              <w:t>AGA CGA TTC AGA AGT CGC TAG ATT AAA GAA CCA AAT AGT C</w:t>
            </w:r>
            <w:r>
              <w:rPr>
                <w:lang w:val="pt-BR"/>
              </w:rPr>
              <w:t>TT TTT TAT TCT TTT TTT TGA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2_NDE1 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cs="Courier"/>
                <w:i/>
                <w:lang w:val="pt-BR"/>
              </w:rPr>
              <w:t xml:space="preserve">TTA GAG GAA CAG GAC </w:t>
            </w:r>
            <w:r>
              <w:rPr>
                <w:lang w:val="pt-BR"/>
              </w:rPr>
              <w:t>CGC AAA AAA GGG AAT AAG GGC GA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3_NDE1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GTC GCC CTT ATT CCC TTT TTT GCG GTC CTG TTC CTC TAA TTT AGT CA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4_NDE1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aps/>
              </w:rPr>
            </w:pPr>
            <w:r>
              <w:rPr>
                <w:caps/>
              </w:rPr>
              <w:t xml:space="preserve">t att att ggt taa ttt ttt att tgc </w:t>
            </w:r>
            <w:r>
              <w:rPr>
                <w:rFonts w:cs="Courier New"/>
              </w:rPr>
              <w:t>ATG ATT AGA CAA TCA TTA A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5_NDE1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aps/>
              </w:rPr>
            </w:pPr>
            <w:r>
              <w:rPr>
                <w:caps/>
              </w:rPr>
              <w:t>atc atc att taa aaa tgt tat tct ctt gta tct att tct ata tta ttg gtt aat ttt tta ttt g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1_Conf_delNDE1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aps/>
              </w:rPr>
            </w:pPr>
            <w:r>
              <w:rPr>
                <w:rFonts w:cs="Courier New"/>
                <w:caps/>
              </w:rPr>
              <w:t>gta tat ata aaa gag gtt gtg tta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4_Conf_delNDE1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  <w:caps/>
              </w:rPr>
              <w:t>ATT ATA CAT ACT TTA TTT CTC TTG G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1_NDE2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eastAsia="Times New Roman" w:cs="Courier New"/>
              </w:rPr>
              <w:t>GAA ATC TAA GTT GGA TAA GTT CAA CTA CAA GCA TAT GGG T</w:t>
            </w:r>
            <w:r>
              <w:rPr>
                <w:lang w:val="pt-BR"/>
              </w:rPr>
              <w:t>TT TTT TAT TCT TTT TTT TGA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2_NDE2 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rFonts w:eastAsia="Times New Roman" w:cs="Courier New"/>
                <w:lang w:val="pt-BR"/>
              </w:rPr>
              <w:t xml:space="preserve">AAT GAC AAG TTG GAG CTT CTC GGT </w:t>
            </w:r>
            <w:r>
              <w:rPr>
                <w:lang w:val="pt-BR"/>
              </w:rPr>
              <w:t>CGC AAA AAA GGG AAT AAG GGC GAC</w:t>
            </w:r>
          </w:p>
        </w:tc>
      </w:tr>
      <w:tr>
        <w:trPr>
          <w:trHeight w:val="269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3_NDE2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GTC GCC CTT ATT CCC TTT TTT GCG ACC GAG AAG CTC CAA CTT GTC AT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4_NDE2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 TAT ACG AAT GGC AAG TAC GGT GGT  </w:t>
            </w:r>
            <w:r>
              <w:rPr>
                <w:rFonts w:eastAsia="Times New Roman" w:cs="Courier New"/>
              </w:rPr>
              <w:t>ATG CTG CCC AGA CTT GGT T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5_NDE2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A CAA TTT GAA TTG GAA CAA TGA ATA TAT AAA ACA AGG ACT ATA CGA ATG GCA A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1_Conf_delNDE2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eastAsia="Times New Roman" w:cs="Courier New"/>
              </w:rPr>
              <w:t xml:space="preserve">TGC GGT ATT GCG TAC ACC TGT CAT 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4_Conf_delNDE2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 xml:space="preserve">CGT AAA ATT CCA ACA GGC AAA CAG 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1_GUT2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/>
              <w:t>AAT GGC TGA GGA AAC AGT CGA CAA AGT TGT CGA AGT TGG C</w:t>
            </w:r>
            <w:r>
              <w:rPr>
                <w:lang w:val="pt-BR"/>
              </w:rPr>
              <w:t>TT TTT TAT TCT TTT TTT TGA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2_GUT2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lang w:val="pt-BR"/>
              </w:rPr>
              <w:t>GAT ATC TTG AAA GAA CTA CAG CAC CGC AAA AAA GGG AAT AAG GGC GA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3_GUT2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lang w:val="pt-BR"/>
              </w:rPr>
              <w:t>GTC GCC CTT ATT CCC TTT TTT GCG GTG CTG TAG TTC TTT CAA GAT AT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4_GUT2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/>
              <w:t>A TAT TAG TAC GTA TTT AGT CTT GTA ATG TTT TCG GTA ACG AGA AGA AGA G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5_GUT2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 AAT GTT ATC TTT GTC ACC CTT AAC TAT CAT GAT CGA TAT ATT AGT ACG TAT 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1_Conf_delGUT2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GCC AAG CGC AAG GGC ATC AGC GAG 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4_Conf_delGUT2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 xml:space="preserve">GAA GTC TAC ACA ATG ATT ATA TAG 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1_GPP1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ourier New"/>
              </w:rPr>
            </w:pPr>
            <w:r>
              <w:rPr>
                <w:rFonts w:eastAsia="Times New Roman" w:cs="Courier New"/>
              </w:rPr>
              <w:t>GGG GTC TTA ACA ACC TTG ATT TTG TTA GAA CGG GTG TTG T</w:t>
            </w:r>
            <w:r>
              <w:rPr>
                <w:lang w:val="pt-BR"/>
              </w:rPr>
              <w:t>TT TTT TAT TCT TTT TTT TGA</w:t>
            </w:r>
          </w:p>
        </w:tc>
      </w:tr>
      <w:tr>
        <w:trPr>
          <w:trHeight w:val="269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2_GPP1 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ourier New"/>
                <w:lang w:val="pt-BR"/>
              </w:rPr>
            </w:pPr>
            <w:r>
              <w:rPr>
                <w:rFonts w:eastAsia="Times New Roman" w:cs="Courier New"/>
                <w:lang w:val="pt-BR"/>
              </w:rPr>
              <w:t xml:space="preserve">CAATCT TTT GTT CTT CAA TCA AGA </w:t>
            </w:r>
            <w:r>
              <w:rPr>
                <w:lang w:val="pt-BR"/>
              </w:rPr>
              <w:t>CGC AAA AAA GGG AAT AAG GGC GA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3_GPP1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lang w:val="pt-BR"/>
              </w:rPr>
              <w:t xml:space="preserve">GTC GCC CTT ATT CCC TTT TTT GCG TCT TGA TTG AAG AAC AAA AGA TTG 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4_GPP1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/>
              <w:t xml:space="preserve">T GCG ATG GTT TGT ATA TTT GCT TTT </w:t>
            </w:r>
            <w:r>
              <w:rPr>
                <w:rFonts w:cs="Courier New"/>
              </w:rPr>
              <w:t>ATG CCT TTG ACC ACA AAA C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5_GPP1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aps/>
              </w:rPr>
            </w:pPr>
            <w:r>
              <w:rPr>
                <w:caps/>
              </w:rPr>
              <w:t>ctc cgc tgt tga aag att gaa atg aga taa tat tca ttg cga tgg ttt gta 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1_Conf_delGPP1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caps/>
              </w:rPr>
            </w:pPr>
            <w:r>
              <w:rPr>
                <w:rFonts w:cs="Courier New"/>
                <w:caps/>
              </w:rPr>
              <w:t>ctt tgt gtc ttt taa ttt tga cca</w:t>
            </w:r>
          </w:p>
        </w:tc>
      </w:tr>
      <w:tr>
        <w:trPr>
          <w:trHeight w:val="377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4_Conf_delGPP1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aps/>
              </w:rPr>
            </w:pPr>
            <w:r>
              <w:rPr>
                <w:caps/>
              </w:rPr>
              <w:t>gag ttt tca tga aaa ctt att atg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1_GPP2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aps/>
              </w:rPr>
            </w:pPr>
            <w:r>
              <w:rPr>
                <w:rFonts w:eastAsia="Times New Roman"/>
                <w:caps/>
              </w:rPr>
              <w:t>caa tac atc tct gtg caa tct gga tca ctt tgg ttg cct g</w:t>
            </w:r>
            <w:r>
              <w:rPr>
                <w:caps/>
                <w:lang w:val="pt-BR"/>
              </w:rPr>
              <w:t>TT</w:t>
            </w:r>
            <w:r>
              <w:rPr>
                <w:caps/>
              </w:rPr>
              <w:t xml:space="preserve"> </w:t>
            </w:r>
            <w:r>
              <w:rPr>
                <w:lang w:val="pt-BR"/>
              </w:rPr>
              <w:t>TTT TAT TCT TTT TTT TGA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2_GPP2 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aps/>
              </w:rPr>
            </w:pPr>
            <w:r>
              <w:rPr>
                <w:rFonts w:eastAsia="Times New Roman"/>
                <w:caps/>
                <w:lang w:val="pt-BR"/>
              </w:rPr>
              <w:t>ccc aac tat aat gag gac tac aaa</w:t>
            </w:r>
            <w:r>
              <w:rPr>
                <w:caps/>
              </w:rPr>
              <w:t xml:space="preserve"> </w:t>
            </w:r>
            <w:r>
              <w:rPr>
                <w:lang w:val="pt-BR"/>
              </w:rPr>
              <w:t>CGC AAA AAA GGG AAT AAG GGC GA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3_GPP2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lang w:val="pt-BR"/>
              </w:rPr>
              <w:t xml:space="preserve">GTC GCC CTT ATT CCC TTT TTT GCG </w:t>
            </w:r>
            <w:r>
              <w:rPr>
                <w:caps/>
                <w:lang w:val="pt-BR"/>
              </w:rPr>
              <w:t>ttt gta gtc ctc att ata gtt ggg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4_GPP2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aps/>
                <w:lang w:val="pt-BR"/>
              </w:rPr>
              <w:t>t ccg aat att gtt ttt att gtt tta</w:t>
            </w:r>
            <w:r>
              <w:rPr>
                <w:rFonts w:cs="Courier New"/>
              </w:rPr>
              <w:t xml:space="preserve"> ATG GGA TTG ACT ACT AAA C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5_GPP2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lang w:val="pt-BR"/>
              </w:rPr>
            </w:pPr>
            <w:r>
              <w:rPr>
                <w:caps/>
                <w:lang w:val="pt-BR"/>
              </w:rPr>
              <w:t>ggg ata atc ctc taa ggt taa act tga tgg aaa cat ttc cga ata ttg ttt 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1_Conf_delGPP2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aps/>
                <w:lang w:val="pt-BR"/>
              </w:rPr>
            </w:pPr>
            <w:r>
              <w:rPr>
                <w:rFonts w:cs="Courier New"/>
                <w:caps/>
                <w:lang w:val="pt-BR"/>
              </w:rPr>
              <w:t>acg ctc gga aaa act aca tag ctg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4_Conf_delGPP2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aps/>
              </w:rPr>
            </w:pPr>
            <w:r>
              <w:rPr>
                <w:rFonts w:cs="Courier New"/>
                <w:caps/>
              </w:rPr>
              <w:t>cca cga gct cag aaa tta tgt ttg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1_GPD1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aps/>
              </w:rPr>
            </w:pPr>
            <w:r>
              <w:rPr>
                <w:rFonts w:cs="Courier"/>
                <w:caps/>
              </w:rPr>
              <w:t xml:space="preserve">cat tat aat att agc tgt aca cct ctt ccg cat ttt ttg aTT </w:t>
            </w:r>
            <w:r>
              <w:rPr>
                <w:rFonts w:cs="Courier"/>
              </w:rPr>
              <w:t>TTT TAT TCT TTT TTT TGA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2_GPD1 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aps/>
              </w:rPr>
            </w:pPr>
            <w:r>
              <w:rPr>
                <w:rFonts w:cs="Courier"/>
                <w:caps/>
              </w:rPr>
              <w:t xml:space="preserve">att tat tgg aga aag ata aca tat </w:t>
            </w:r>
            <w:r>
              <w:rPr>
                <w:rFonts w:cs="Courier"/>
              </w:rPr>
              <w:t>CGC AAA AAA GGG AAT AAG GGC GA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3_GPD1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"/>
              </w:rPr>
              <w:t xml:space="preserve">GTC GCC CTT ATT CCC TTT TTT GCG </w:t>
            </w:r>
            <w:r>
              <w:rPr>
                <w:rFonts w:cs="Courier"/>
                <w:caps/>
              </w:rPr>
              <w:t>ata tgt tat ctt tct cca ata aa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4_GPD1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aps/>
              </w:rPr>
            </w:pPr>
            <w:r>
              <w:rPr>
                <w:rFonts w:cs="Courier"/>
                <w:caps/>
              </w:rPr>
              <w:t xml:space="preserve">c ttt ata tta tca ata ttt gtg ttt </w:t>
            </w:r>
            <w:r>
              <w:rPr>
                <w:rFonts w:cs="Courier"/>
              </w:rPr>
              <w:t>ATG TCT GCT GCT GCT GAT AG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5_GPD1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ourier"/>
                <w:caps/>
              </w:rPr>
            </w:pPr>
            <w:r>
              <w:rPr>
                <w:rFonts w:cs="Courier"/>
                <w:caps/>
              </w:rPr>
              <w:t>ggg caa gct ctt tgg aac ttg tcc att tct taa aga cat act tta tat tat caa 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1_Conf_delGPD1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aps/>
              </w:rPr>
            </w:pPr>
            <w:r>
              <w:rPr>
                <w:rFonts w:cs="Courier New"/>
                <w:caps/>
              </w:rPr>
              <w:t>cgc ctt gct tct ctc ccc ttc ct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4_Conf_delGPD1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"/>
                <w:caps/>
              </w:rPr>
            </w:pPr>
            <w:r>
              <w:rPr>
                <w:rFonts w:cs="Courier"/>
                <w:caps/>
              </w:rPr>
              <w:t>cac cta ttt cga aaa tga aaa ct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1_GPD2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aps/>
                <w:lang w:val="pt-BR"/>
              </w:rPr>
            </w:pPr>
            <w:r>
              <w:rPr>
                <w:rFonts w:cs="Courier"/>
                <w:caps/>
              </w:rPr>
              <w:t>ttc tac aac tac tac tag taa cat tac tac agt tat tTT</w:t>
            </w:r>
            <w:r>
              <w:rPr>
                <w:caps/>
                <w:lang w:val="pt-BR"/>
              </w:rPr>
              <w:t xml:space="preserve"> </w:t>
            </w:r>
            <w:r>
              <w:rPr>
                <w:rFonts w:cs="Courier"/>
              </w:rPr>
              <w:t>TTT TAT TCT TTT TTT TGA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pt-BR"/>
              </w:rPr>
            </w:pPr>
            <w:r>
              <w:rPr>
                <w:lang w:val="pt-BR"/>
              </w:rPr>
              <w:t>N2_GPD2 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"/>
              </w:rPr>
            </w:pPr>
            <w:r>
              <w:rPr>
                <w:rFonts w:cs="Courier"/>
              </w:rPr>
              <w:t>TGC AGA GAA GTT CAC GAG TGG CTA CGC AAA AAA GGG AAT AAG GGC GA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3_GPD2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"/>
              </w:rPr>
              <w:t>GTC GCC CTT ATT CCC TTT TTT GCG TAG CCA CTC GTG AAC TTC TCT GCA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4_GPD2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"/>
                <w:caps/>
              </w:rPr>
            </w:pPr>
            <w:r>
              <w:rPr>
                <w:rFonts w:cs="Courier"/>
                <w:caps/>
              </w:rPr>
              <w:t xml:space="preserve">t gat aag gaa ggg gag cga aaa </w:t>
            </w:r>
            <w:r>
              <w:rPr>
                <w:rFonts w:cs="Courier"/>
              </w:rPr>
              <w:t>ATG CTT GCT GTC AGA AGA T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5_GPD2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"/>
                <w:caps/>
              </w:rPr>
            </w:pPr>
            <w:r>
              <w:rPr>
                <w:rFonts w:cs="Courier"/>
                <w:caps/>
              </w:rPr>
              <w:t>ggc gat tat tta att gtg tta gtg tac agg gtg tcg tct tta tat tat caa 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1_Conf_delGPD2_fo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aps/>
                <w:lang w:val="pt-BR"/>
              </w:rPr>
            </w:pPr>
            <w:r>
              <w:rPr>
                <w:rFonts w:cs="Courier New"/>
                <w:caps/>
              </w:rPr>
              <w:t>cgg acc tat tgc cat tgt tat tcc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  <w:t>C4_Conf_delGPD2_rev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"/>
                <w:caps/>
              </w:rPr>
            </w:pPr>
            <w:r>
              <w:rPr>
                <w:rFonts w:cs="Courier"/>
                <w:caps/>
              </w:rPr>
              <w:t>cag att aca cta tct gcc gct ac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  <w:lang w:val="en-US"/>
    </w:rPr>
  </w:style>
  <w:style w:type="character" w:styleId="FooterChar">
    <w:name w:val="Footer Char"/>
    <w:basedOn w:val="DefaultParagraphFont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30T04:46:00Z</dcterms:created>
  <dc:creator>zhaohua</dc:creator>
  <dc:description/>
  <cp:keywords/>
  <dc:language>en-US</dc:language>
  <cp:lastModifiedBy>zhaohua</cp:lastModifiedBy>
  <dcterms:modified xsi:type="dcterms:W3CDTF">2013-06-30T04:46:00Z</dcterms:modified>
  <cp:revision>3</cp:revision>
  <dc:subject/>
  <dc:title/>
</cp:coreProperties>
</file>